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5E654" w14:textId="4321EA17" w:rsidR="00724D70" w:rsidRDefault="00724D70" w:rsidP="00724D7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ultimedia </w:t>
      </w:r>
      <w:r w:rsidRPr="00BD05AB">
        <w:rPr>
          <w:rFonts w:ascii="Times New Roman" w:hAnsi="Times New Roman" w:cs="Times New Roman"/>
          <w:sz w:val="24"/>
          <w:szCs w:val="24"/>
        </w:rPr>
        <w:t>Appendix 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D05AB">
        <w:rPr>
          <w:rFonts w:ascii="Times New Roman" w:hAnsi="Times New Roman" w:cs="Times New Roman"/>
          <w:sz w:val="24"/>
          <w:szCs w:val="24"/>
        </w:rPr>
        <w:t xml:space="preserve"> Variables in the Logistic Regression of Health Text Understandability Membership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71E4881" w14:textId="2FD02FAA" w:rsidR="00724D70" w:rsidRDefault="00724D70" w:rsidP="00724D70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91"/>
        <w:gridCol w:w="953"/>
        <w:gridCol w:w="954"/>
        <w:gridCol w:w="954"/>
        <w:gridCol w:w="954"/>
        <w:gridCol w:w="954"/>
        <w:gridCol w:w="954"/>
        <w:gridCol w:w="1580"/>
        <w:gridCol w:w="956"/>
      </w:tblGrid>
      <w:tr w:rsidR="00724D70" w:rsidRPr="00F23836" w14:paraId="2D873D5D" w14:textId="77777777" w:rsidTr="00A82677">
        <w:trPr>
          <w:trHeight w:val="300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A032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8537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7347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S.E.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1F4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Wald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D193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398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Sig.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1363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Exp(B)</w:t>
            </w:r>
          </w:p>
        </w:tc>
        <w:tc>
          <w:tcPr>
            <w:tcW w:w="13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913A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 xml:space="preserve">95% C.I. for EXP(B) </w:t>
            </w:r>
          </w:p>
          <w:p w14:paraId="1924A2D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24D70" w:rsidRPr="00F23836" w14:paraId="5AB1AEC8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E1E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CB2A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DEEE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21B8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6280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ACAF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576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D2A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2E2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</w:tr>
      <w:tr w:rsidR="00724D70" w:rsidRPr="00F23836" w14:paraId="5AF60F79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B261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M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12EB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41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A5E7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73E0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9.40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4100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7A2D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E610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663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D245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51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8969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62</w:t>
            </w:r>
          </w:p>
        </w:tc>
      </w:tr>
      <w:tr w:rsidR="00724D70" w:rsidRPr="00F23836" w14:paraId="1B40F3B7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C6F0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G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BF96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35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B64B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3B63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8.08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15D5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7209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9DAA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70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53EE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55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B441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97</w:t>
            </w:r>
          </w:p>
        </w:tc>
      </w:tr>
      <w:tr w:rsidR="00724D70" w:rsidRPr="00F23836" w14:paraId="4FA2CB4E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26B8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E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3EEC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26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C7F9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6C2C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4.02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A413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5231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0EF9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767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46EC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59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BFE2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94</w:t>
            </w:r>
          </w:p>
        </w:tc>
      </w:tr>
      <w:tr w:rsidR="00724D70" w:rsidRPr="00F23836" w14:paraId="7CB3F2E8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E49B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G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E4B1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22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497B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DFF5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4.98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9394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6DA4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13AF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00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13AF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658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069B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73</w:t>
            </w:r>
          </w:p>
        </w:tc>
      </w:tr>
      <w:tr w:rsidR="00724D70" w:rsidRPr="00F23836" w14:paraId="7CC8262D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AAA4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L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3A40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17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8CE3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C628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9.65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DD97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CC26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B0C9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38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FAE3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75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A486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37</w:t>
            </w:r>
          </w:p>
        </w:tc>
      </w:tr>
      <w:tr w:rsidR="00724D70" w:rsidRPr="00F23836" w14:paraId="4606D544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D843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A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6BD3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16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716B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F5C0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1.32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9269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A70B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2A15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45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4CC1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76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76D3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32</w:t>
            </w:r>
          </w:p>
        </w:tc>
      </w:tr>
      <w:tr w:rsidR="00724D70" w:rsidRPr="00F23836" w14:paraId="3E5A25F1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0613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N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DD70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15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E871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1B15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9.48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CEF4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3879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5E38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53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5AD6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77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ACEB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44</w:t>
            </w:r>
          </w:p>
        </w:tc>
      </w:tr>
      <w:tr w:rsidR="00724D70" w:rsidRPr="00F23836" w14:paraId="49CD4551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E5D0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Z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2A9A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15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3780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FC6B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6.67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7E44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C4FC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E628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60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6ED4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76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A5A0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64</w:t>
            </w:r>
          </w:p>
        </w:tc>
      </w:tr>
      <w:tr w:rsidR="00724D70" w:rsidRPr="00F23836" w14:paraId="4951435B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90EC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S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9377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10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1D98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1D45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6.79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C33C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BEE4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1EDF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02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30F7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3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465C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75</w:t>
            </w:r>
          </w:p>
        </w:tc>
      </w:tr>
      <w:tr w:rsidR="00724D70" w:rsidRPr="00F23836" w14:paraId="179A29D2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1DF8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O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87C2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10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0D78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89E8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9.01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63DA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88B7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9F1A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05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83C5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48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03AB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66</w:t>
            </w:r>
          </w:p>
        </w:tc>
      </w:tr>
      <w:tr w:rsidR="00724D70" w:rsidRPr="00F23836" w14:paraId="4CDE77A4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329D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A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9F58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09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DFC2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EA35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4.86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DAF5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BF81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A5F2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08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052B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3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265F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89</w:t>
            </w:r>
          </w:p>
        </w:tc>
      </w:tr>
      <w:tr w:rsidR="00724D70" w:rsidRPr="00F23836" w14:paraId="4E8FF6D7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0B04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Z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7B4F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08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6366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202F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5.30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930C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1E53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43AE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20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4F01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5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C387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88</w:t>
            </w:r>
          </w:p>
        </w:tc>
      </w:tr>
      <w:tr w:rsidR="00724D70" w:rsidRPr="00F23836" w14:paraId="5E6E213A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D715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Z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3062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07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EF7C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56F2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35.02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70D4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55E4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E521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28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0DC3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0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D980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51</w:t>
            </w:r>
          </w:p>
        </w:tc>
      </w:tr>
      <w:tr w:rsidR="00724D70" w:rsidRPr="00F23836" w14:paraId="0F32C5C5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DA25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F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A79A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A4B3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482B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4.88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7FC2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225B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C949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65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D8C3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3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A357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</w:tr>
      <w:tr w:rsidR="00724D70" w:rsidRPr="00F23836" w14:paraId="114E27D5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9C36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Z9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9052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87E3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FE3C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0.55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1CED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8D28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0E5A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1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6E71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0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C831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18</w:t>
            </w:r>
          </w:p>
        </w:tc>
      </w:tr>
      <w:tr w:rsidR="00724D70" w:rsidRPr="00F23836" w14:paraId="60D6D144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AD05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Z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8BCF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6B56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9667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6.49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CB26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5FFA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D6D6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3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AEA0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1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1C24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46</w:t>
            </w:r>
          </w:p>
        </w:tc>
      </w:tr>
      <w:tr w:rsidR="00724D70" w:rsidRPr="00F23836" w14:paraId="115B9F24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715B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B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9CD0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C39F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7EB0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7.75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05DE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E87F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3A31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4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398D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1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A7B5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71</w:t>
            </w:r>
          </w:p>
        </w:tc>
      </w:tr>
      <w:tr w:rsidR="00724D70" w:rsidRPr="00F23836" w14:paraId="72FC8DC5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4E15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L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4FE4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C9EF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AABF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4.37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4935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62A6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5A68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80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2859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0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B2DE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162</w:t>
            </w:r>
          </w:p>
        </w:tc>
      </w:tr>
      <w:tr w:rsidR="00724D70" w:rsidRPr="00F23836" w14:paraId="3C5C3CEB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7A7C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F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BE4F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ACA1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8AF3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6.59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60A3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4011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B4A1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177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53F2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39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5626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332</w:t>
            </w:r>
          </w:p>
        </w:tc>
      </w:tr>
      <w:tr w:rsidR="00724D70" w:rsidRPr="00F23836" w14:paraId="1A3819C0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9CBD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X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D504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E23A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A0E9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1.93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F742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8C5B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55EB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18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E46A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7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A324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297</w:t>
            </w:r>
          </w:p>
        </w:tc>
      </w:tr>
      <w:tr w:rsidR="00724D70" w:rsidRPr="00F23836" w14:paraId="7E461660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09E8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A1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FBC8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1369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79EE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8.87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9287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3324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DAD9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219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8FF6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7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AD6F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388</w:t>
            </w:r>
          </w:p>
        </w:tc>
      </w:tr>
      <w:tr w:rsidR="00724D70" w:rsidRPr="00F23836" w14:paraId="7D2B9CD4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54DB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A1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46F6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22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1B1A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9569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9.77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ADF0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AEE0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A754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256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1425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89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AC38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448</w:t>
            </w:r>
          </w:p>
        </w:tc>
      </w:tr>
      <w:tr w:rsidR="00724D70" w:rsidRPr="00F23836" w14:paraId="02A9292A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C773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W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638B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41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BC0F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20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6ABF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3.98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FA2E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8798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A866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512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237B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0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13B3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2.270</w:t>
            </w:r>
          </w:p>
        </w:tc>
      </w:tr>
      <w:tr w:rsidR="00724D70" w:rsidRPr="00F23836" w14:paraId="558FCDEE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CD99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N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5666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53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7673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0BB3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5.54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A48C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7BFE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AF70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705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4027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9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FFAA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2.659</w:t>
            </w:r>
          </w:p>
        </w:tc>
      </w:tr>
      <w:tr w:rsidR="00724D70" w:rsidRPr="00F23836" w14:paraId="395A62CF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C079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W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B12E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6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1F25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39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B420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4.65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116D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6A34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1CA6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2.36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ED0D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8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FD3B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5.164</w:t>
            </w:r>
          </w:p>
        </w:tc>
      </w:tr>
      <w:tr w:rsidR="00724D70" w:rsidRPr="00F23836" w14:paraId="5FFBA119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D69A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W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C00D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9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82C2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37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22F3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5.70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AAF3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0C77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01A8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2.44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7B7F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17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A4F2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5.077</w:t>
            </w:r>
          </w:p>
        </w:tc>
      </w:tr>
      <w:tr w:rsidR="00724D70" w:rsidRPr="00F23836" w14:paraId="6E3A495C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027A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F11C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9074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8494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F8AD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D815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6D0E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8E4B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A2BA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24D70" w:rsidRPr="00F23836" w14:paraId="45F52403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D537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S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8F96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11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44B6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D220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3.72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04E0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F0FD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F205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92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7974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79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315B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02</w:t>
            </w:r>
          </w:p>
        </w:tc>
      </w:tr>
      <w:tr w:rsidR="00724D70" w:rsidRPr="00F23836" w14:paraId="1E47E562" w14:textId="77777777" w:rsidTr="00A82677">
        <w:trPr>
          <w:trHeight w:val="285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35DB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O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EC1B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05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9947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0978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3.63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2063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51C3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919B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46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D4FE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9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E845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02</w:t>
            </w:r>
          </w:p>
        </w:tc>
      </w:tr>
      <w:tr w:rsidR="00724D70" w:rsidRPr="00F23836" w14:paraId="5E9A89BC" w14:textId="77777777" w:rsidTr="00A82677">
        <w:trPr>
          <w:trHeight w:val="285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37AA0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A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82CF0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07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4DC68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C68B6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3.61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DEBE2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314F1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B4AB7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33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22698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68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36C7C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02</w:t>
            </w:r>
          </w:p>
        </w:tc>
      </w:tr>
      <w:tr w:rsidR="00724D70" w:rsidRPr="00F23836" w14:paraId="3F6CA105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2E1D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Z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EC83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15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3373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A78B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3.40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6241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2E90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3BD8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57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B2FD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72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7741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10</w:t>
            </w:r>
          </w:p>
        </w:tc>
      </w:tr>
      <w:tr w:rsidR="00724D70" w:rsidRPr="00F23836" w14:paraId="381D6F5D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A056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W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EDA7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33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F3BE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8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ADE3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3.34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CE6F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6320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B1B2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399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C84E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7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24E9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2.005</w:t>
            </w:r>
          </w:p>
        </w:tc>
      </w:tr>
      <w:tr w:rsidR="00724D70" w:rsidRPr="00F23836" w14:paraId="72BB0E3C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6165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X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382A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06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867A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E79B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3.19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F625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C011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1A6C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35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792E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68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AAE3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07</w:t>
            </w:r>
          </w:p>
        </w:tc>
      </w:tr>
      <w:tr w:rsidR="00724D70" w:rsidRPr="00F23836" w14:paraId="6FB3AE27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DF6E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H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6C7E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32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0A32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07AD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3.19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487B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7E8A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61A3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723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8F3C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50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C981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32</w:t>
            </w:r>
          </w:p>
        </w:tc>
      </w:tr>
      <w:tr w:rsidR="00724D70" w:rsidRPr="00F23836" w14:paraId="407C7861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CFB6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A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5E50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111D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74BF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3.05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90B4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3965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C3E4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4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D46F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9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8352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95</w:t>
            </w:r>
          </w:p>
        </w:tc>
      </w:tr>
      <w:tr w:rsidR="00724D70" w:rsidRPr="00F23836" w14:paraId="593E2B02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2FF3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518D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6339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5152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3.02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9139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272D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B43F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110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A5F1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8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F272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248</w:t>
            </w:r>
          </w:p>
        </w:tc>
      </w:tr>
      <w:tr w:rsidR="00724D70" w:rsidRPr="00F23836" w14:paraId="166A5A24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4C0C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F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4259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09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43FB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D528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3.01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3F95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1081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169B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1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1BDB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19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8EC3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12</w:t>
            </w:r>
          </w:p>
        </w:tc>
      </w:tr>
      <w:tr w:rsidR="00724D70" w:rsidRPr="00F23836" w14:paraId="37B98EBC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0C2F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5285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04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8A56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E7BE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2.89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3D65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35D1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6204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55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0379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0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1EE8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07</w:t>
            </w:r>
          </w:p>
        </w:tc>
      </w:tr>
      <w:tr w:rsidR="00724D70" w:rsidRPr="00F23836" w14:paraId="72F288D4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5914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S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2EF2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10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D013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432E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2.87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0DFC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54FF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9E14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02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3D76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0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C55C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16</w:t>
            </w:r>
          </w:p>
        </w:tc>
      </w:tr>
      <w:tr w:rsidR="00724D70" w:rsidRPr="00F23836" w14:paraId="316E703A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8244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A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57E6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F2CD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8959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2.68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EA48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9D7F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FA05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7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6C94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8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5627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169</w:t>
            </w:r>
          </w:p>
        </w:tc>
      </w:tr>
      <w:tr w:rsidR="00724D70" w:rsidRPr="00F23836" w14:paraId="2AEBD65F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43F7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E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4266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30E3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5666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2.64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5E15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1DC3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9B9C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6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960B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8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0EAC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147</w:t>
            </w:r>
          </w:p>
        </w:tc>
      </w:tr>
      <w:tr w:rsidR="00724D70" w:rsidRPr="00F23836" w14:paraId="1592713D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BBA9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A1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17ED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C6F2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0EBA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2.57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E5B1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A266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0001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10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0D89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78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2B97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245</w:t>
            </w:r>
          </w:p>
        </w:tc>
      </w:tr>
      <w:tr w:rsidR="00724D70" w:rsidRPr="00F23836" w14:paraId="615B562E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EE49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Z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3330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8FDF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3BA9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2.36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9B56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1112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BCBB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105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462C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7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E915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254</w:t>
            </w:r>
          </w:p>
        </w:tc>
      </w:tr>
      <w:tr w:rsidR="00724D70" w:rsidRPr="00F23836" w14:paraId="0C2DB0B2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601C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T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FB5D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FE4E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E408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2.30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F1CA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A9AF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8CCD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59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6B0A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1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446D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12</w:t>
            </w:r>
          </w:p>
        </w:tc>
      </w:tr>
      <w:tr w:rsidR="00724D70" w:rsidRPr="00F23836" w14:paraId="4FCBE674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05E4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E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E8E4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36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63A7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24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E22C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2.26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8F89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4CF6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6996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443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9158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9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B028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2.328</w:t>
            </w:r>
          </w:p>
        </w:tc>
      </w:tr>
      <w:tr w:rsidR="00724D70" w:rsidRPr="00F23836" w14:paraId="64042A7B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4D6F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L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6BD7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09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0010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4789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2.26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2BC7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47D3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38C7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13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10FB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1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3DE4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28</w:t>
            </w:r>
          </w:p>
        </w:tc>
      </w:tr>
      <w:tr w:rsidR="00724D70" w:rsidRPr="00F23836" w14:paraId="32ABFFE8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E955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A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465A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47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B935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31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0B09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2.24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2B8D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8F35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CC43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623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F9FB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33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ED20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157</w:t>
            </w:r>
          </w:p>
        </w:tc>
      </w:tr>
      <w:tr w:rsidR="00724D70" w:rsidRPr="00F23836" w14:paraId="533B0D6D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524F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X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7449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33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E0A5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EECF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2.19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59F4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BBDF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33A1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400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784C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9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CAD2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2.184</w:t>
            </w:r>
          </w:p>
        </w:tc>
      </w:tr>
      <w:tr w:rsidR="00724D70" w:rsidRPr="00F23836" w14:paraId="580A5E3C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EF62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I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5EAB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12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96EC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C9AE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2.04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F16A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5389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8177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8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86B8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74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1B7F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48</w:t>
            </w:r>
          </w:p>
        </w:tc>
      </w:tr>
      <w:tr w:rsidR="00724D70" w:rsidRPr="00F23836" w14:paraId="19EC9B34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DFAC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S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AECC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07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B510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FA01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2.01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CFDC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F8A7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FB74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25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79DB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3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9B39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30</w:t>
            </w:r>
          </w:p>
        </w:tc>
      </w:tr>
      <w:tr w:rsidR="00724D70" w:rsidRPr="00F23836" w14:paraId="1698AEEC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AD57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E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BD2D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19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4DDD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4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0845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79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1A64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556E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4871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26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FFBD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C2EB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93</w:t>
            </w:r>
          </w:p>
        </w:tc>
      </w:tr>
      <w:tr w:rsidR="00724D70" w:rsidRPr="00F23836" w14:paraId="07A8E105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B4D0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K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7EA3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50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097B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39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A3F7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65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1CA9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4ECB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9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9689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658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D5EE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76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F017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3.583</w:t>
            </w:r>
          </w:p>
        </w:tc>
      </w:tr>
      <w:tr w:rsidR="00724D70" w:rsidRPr="00F23836" w14:paraId="02E3DCC1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D30A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X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0DE4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BE84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B360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52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4678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4C71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597E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58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1C37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6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3EBA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157</w:t>
            </w:r>
          </w:p>
        </w:tc>
      </w:tr>
      <w:tr w:rsidR="00724D70" w:rsidRPr="00F23836" w14:paraId="0929DE75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89A5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Y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6380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134E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71DC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47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EBE1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FBE9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22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07EB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13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987E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2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03BF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387</w:t>
            </w:r>
          </w:p>
        </w:tc>
      </w:tr>
      <w:tr w:rsidR="00724D70" w:rsidRPr="00F23836" w14:paraId="4A7837AD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7F2E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S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ECEA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9C53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08B5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47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DEB0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D8F3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22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CACA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25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8D49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8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1899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65</w:t>
            </w:r>
          </w:p>
        </w:tc>
      </w:tr>
      <w:tr w:rsidR="00724D70" w:rsidRPr="00F23836" w14:paraId="3F358521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CCF2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X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4B75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A046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6F42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44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139C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1AD2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23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C9DA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98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95D3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4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92A3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278</w:t>
            </w:r>
          </w:p>
        </w:tc>
      </w:tr>
      <w:tr w:rsidR="00724D70" w:rsidRPr="00F23836" w14:paraId="20328885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1144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B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4116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D8BC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8CBA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41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8B40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E91E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23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061B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45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2CEE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7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7563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123</w:t>
            </w:r>
          </w:p>
        </w:tc>
      </w:tr>
      <w:tr w:rsidR="00724D70" w:rsidRPr="00F23836" w14:paraId="77C2B2DA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C0D6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A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A7C3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BF70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00E4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40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15C2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8A58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23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2D45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53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9764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6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A9BA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146</w:t>
            </w:r>
          </w:p>
        </w:tc>
      </w:tr>
      <w:tr w:rsidR="00724D70" w:rsidRPr="00F23836" w14:paraId="289884C5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45D3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B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7F9E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A788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F5FB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39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8971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87D5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23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D000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13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6871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9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8B3D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35</w:t>
            </w:r>
          </w:p>
        </w:tc>
      </w:tr>
      <w:tr w:rsidR="00724D70" w:rsidRPr="00F23836" w14:paraId="4F165FBC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A337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K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6058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27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F9C1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24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4A64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26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ADB6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0363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26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CCB7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310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6DC9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18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95B7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2.099</w:t>
            </w:r>
          </w:p>
        </w:tc>
      </w:tr>
      <w:tr w:rsidR="00724D70" w:rsidRPr="00F23836" w14:paraId="59243BE4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38D0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64EA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07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492A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B8BD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16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0187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7358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28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DE4D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3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11A0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18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00CB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60</w:t>
            </w:r>
          </w:p>
        </w:tc>
      </w:tr>
      <w:tr w:rsidR="00724D70" w:rsidRPr="00F23836" w14:paraId="5E3D6D12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A863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K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D18B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46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A320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43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DC83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16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72DD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56F1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28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46A3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627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CF45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768D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463</w:t>
            </w:r>
          </w:p>
        </w:tc>
      </w:tr>
      <w:tr w:rsidR="00724D70" w:rsidRPr="00F23836" w14:paraId="7A0DEA1E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E46A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Z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9127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02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72AA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B985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13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0156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0E09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28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3C23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72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F746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2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16FE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24</w:t>
            </w:r>
          </w:p>
        </w:tc>
      </w:tr>
      <w:tr w:rsidR="00724D70" w:rsidRPr="00F23836" w14:paraId="158151D2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B89D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M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4E4F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1817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1CFD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13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F116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B228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28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9C44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93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AD89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28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2FC2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289</w:t>
            </w:r>
          </w:p>
        </w:tc>
      </w:tr>
      <w:tr w:rsidR="00724D70" w:rsidRPr="00F23836" w14:paraId="519B6F43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CA85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B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34DF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33C0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2819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3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2DF7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3AF0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30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D538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10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9B17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9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AEDA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29</w:t>
            </w:r>
          </w:p>
        </w:tc>
      </w:tr>
      <w:tr w:rsidR="00724D70" w:rsidRPr="00F23836" w14:paraId="36B08B83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8508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S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545A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11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EA50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1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E240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1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9437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CF52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31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6C93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87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2253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70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A677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119</w:t>
            </w:r>
          </w:p>
        </w:tc>
      </w:tr>
      <w:tr w:rsidR="00724D70" w:rsidRPr="00F23836" w14:paraId="45DB01BC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4F27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O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76D5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A8AD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29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CDA4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6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DD76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CE0C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32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74C9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340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3109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74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FED2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2.406</w:t>
            </w:r>
          </w:p>
        </w:tc>
      </w:tr>
      <w:tr w:rsidR="00724D70" w:rsidRPr="00F23836" w14:paraId="3AA54921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E651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M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8C40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4FB8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1A88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5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C32D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83BF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32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1AAA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65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DAC4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38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6FC2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210</w:t>
            </w:r>
          </w:p>
        </w:tc>
      </w:tr>
      <w:tr w:rsidR="00724D70" w:rsidRPr="00F23836" w14:paraId="3C3E087E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3375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X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F52A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2E4A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AAA8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7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D624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EFD3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34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57AF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15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AC2A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5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AB1A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558</w:t>
            </w:r>
          </w:p>
        </w:tc>
      </w:tr>
      <w:tr w:rsidR="00724D70" w:rsidRPr="00F23836" w14:paraId="65709A1F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8A5C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A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CEBF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03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4EAF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72B8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71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E729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E4DA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39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5570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7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9A30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0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12A4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40</w:t>
            </w:r>
          </w:p>
        </w:tc>
      </w:tr>
      <w:tr w:rsidR="00724D70" w:rsidRPr="00F23836" w14:paraId="25718031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5826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B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8C63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A190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F1FF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66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9712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7217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41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B977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29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E83C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6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2311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101</w:t>
            </w:r>
          </w:p>
        </w:tc>
      </w:tr>
      <w:tr w:rsidR="00724D70" w:rsidRPr="00F23836" w14:paraId="7D586628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FACE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P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99A6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50B8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8170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53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8515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579B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46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BCFD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37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0CA2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4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77D8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141</w:t>
            </w:r>
          </w:p>
        </w:tc>
      </w:tr>
      <w:tr w:rsidR="00724D70" w:rsidRPr="00F23836" w14:paraId="3763B9F7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407D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H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E828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2355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4D1E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52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449A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B60B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46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B2C4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100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E256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5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E1EE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425</w:t>
            </w:r>
          </w:p>
        </w:tc>
      </w:tr>
      <w:tr w:rsidR="00724D70" w:rsidRPr="00F23836" w14:paraId="5313B1C3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207D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M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42F3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3C52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EDB7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51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5E82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6FE8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47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0226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69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5298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8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704E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57</w:t>
            </w:r>
          </w:p>
        </w:tc>
      </w:tr>
      <w:tr w:rsidR="00724D70" w:rsidRPr="00F23836" w14:paraId="374967F8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772C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M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9F6E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04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2F7B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690A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50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8611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0692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47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F85F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53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32B6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3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5AE3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88</w:t>
            </w:r>
          </w:p>
        </w:tc>
      </w:tr>
      <w:tr w:rsidR="00724D70" w:rsidRPr="00F23836" w14:paraId="6242E31C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675D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I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30C9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03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7277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1F0E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50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46EC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A37A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47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61BC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67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52CF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8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9C62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61</w:t>
            </w:r>
          </w:p>
        </w:tc>
      </w:tr>
      <w:tr w:rsidR="00724D70" w:rsidRPr="00F23836" w14:paraId="486E086A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FA46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S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3E21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04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51C7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1DD1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49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BAFB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1032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48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1E84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57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9874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4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65B6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82</w:t>
            </w:r>
          </w:p>
        </w:tc>
      </w:tr>
      <w:tr w:rsidR="00724D70" w:rsidRPr="00F23836" w14:paraId="78A260B6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59D9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I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C07A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E119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5C71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49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3932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0F1E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48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CB6E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72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1BE8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8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6BEC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299</w:t>
            </w:r>
          </w:p>
        </w:tc>
      </w:tr>
      <w:tr w:rsidR="00724D70" w:rsidRPr="00F23836" w14:paraId="7ECCE299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526C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1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D28C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1887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D564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49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4F20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70FE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48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8E9E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36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2217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38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B3F0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145</w:t>
            </w:r>
          </w:p>
        </w:tc>
      </w:tr>
      <w:tr w:rsidR="00724D70" w:rsidRPr="00F23836" w14:paraId="2CBC1D9E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E149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S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905B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D89B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9D0F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47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3056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205B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49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164F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40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C2A4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29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DF27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164</w:t>
            </w:r>
          </w:p>
        </w:tc>
      </w:tr>
      <w:tr w:rsidR="00724D70" w:rsidRPr="00F23836" w14:paraId="70FBD57D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9146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A1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1BE9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1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97FA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7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2C02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43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2382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16C3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50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2370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126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4E8D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79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58B3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599</w:t>
            </w:r>
          </w:p>
        </w:tc>
      </w:tr>
      <w:tr w:rsidR="00724D70" w:rsidRPr="00F23836" w14:paraId="13AF11E5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A01F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X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932D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F8BF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8546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36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9A6B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D8B0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54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B6F7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39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140D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1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0581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178</w:t>
            </w:r>
          </w:p>
        </w:tc>
      </w:tr>
      <w:tr w:rsidR="00724D70" w:rsidRPr="00F23836" w14:paraId="657FC48A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E2B8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85B6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7A77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004F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33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AC92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2AB3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56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F279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28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F623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3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7A9F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129</w:t>
            </w:r>
          </w:p>
        </w:tc>
      </w:tr>
      <w:tr w:rsidR="00724D70" w:rsidRPr="00F23836" w14:paraId="5DD00F50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3C63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A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8DF6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FA37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F3B1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31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B9F6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FF4E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57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3601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15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A3D3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6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ACE7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67</w:t>
            </w:r>
          </w:p>
        </w:tc>
      </w:tr>
      <w:tr w:rsidR="00724D70" w:rsidRPr="00F23836" w14:paraId="261AB750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8469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A1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97A4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04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4EB0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A5C3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30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F910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C83F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58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FE90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57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ACDD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1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6878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120</w:t>
            </w:r>
          </w:p>
        </w:tc>
      </w:tr>
      <w:tr w:rsidR="00724D70" w:rsidRPr="00F23836" w14:paraId="330A983E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74D6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E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1645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02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394C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080F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23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FA32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2BD7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63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BAEB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79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966C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98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9067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68</w:t>
            </w:r>
          </w:p>
        </w:tc>
      </w:tr>
      <w:tr w:rsidR="00724D70" w:rsidRPr="00F23836" w14:paraId="4C446E6E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F4A2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Y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CACE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1377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9902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22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BB2F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D40D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63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D37C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49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24FB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6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9321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275</w:t>
            </w:r>
          </w:p>
        </w:tc>
      </w:tr>
      <w:tr w:rsidR="00724D70" w:rsidRPr="00F23836" w14:paraId="0F9EF85B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D616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M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DA3E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02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58A7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ED8B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DCA4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552F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64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DAE4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76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3584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8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F1D2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82</w:t>
            </w:r>
          </w:p>
        </w:tc>
      </w:tr>
      <w:tr w:rsidR="00724D70" w:rsidRPr="00F23836" w14:paraId="4FDE6511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A669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K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E9D2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15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FA30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37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E36C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87E6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731C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67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C934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5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9EBE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40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A99E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796</w:t>
            </w:r>
          </w:p>
        </w:tc>
      </w:tr>
      <w:tr w:rsidR="00724D70" w:rsidRPr="00F23836" w14:paraId="17B11E82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82D3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C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A9FD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302A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98AC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D9A0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BF9E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68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F059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5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5155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3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0950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329</w:t>
            </w:r>
          </w:p>
        </w:tc>
      </w:tr>
      <w:tr w:rsidR="00724D70" w:rsidRPr="00F23836" w14:paraId="74F847E2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C1E4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F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2FE8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05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AA43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2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A68A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5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EDCE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DC0A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69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53AC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52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D104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74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5624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222</w:t>
            </w:r>
          </w:p>
        </w:tc>
      </w:tr>
      <w:tr w:rsidR="00724D70" w:rsidRPr="00F23836" w14:paraId="4A99FA20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AA03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216C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1C42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F453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0280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C598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70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45B3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07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C943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7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EDB2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45</w:t>
            </w:r>
          </w:p>
        </w:tc>
      </w:tr>
      <w:tr w:rsidR="00724D70" w:rsidRPr="00F23836" w14:paraId="0D0DF2DA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D75B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H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AC4E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04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FB0D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F544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05E5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0EF5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70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A1F5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57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029E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76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5A8E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201</w:t>
            </w:r>
          </w:p>
        </w:tc>
      </w:tr>
      <w:tr w:rsidR="00724D70" w:rsidRPr="00F23836" w14:paraId="0FC78DC4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A408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I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96E4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16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781E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45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FC0B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18DC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95FA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71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6E79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46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ED9C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348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680C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2.054</w:t>
            </w:r>
          </w:p>
        </w:tc>
      </w:tr>
      <w:tr w:rsidR="00724D70" w:rsidRPr="00F23836" w14:paraId="248DACD3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65D8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G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E451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12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DE07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35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9364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3539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A0C5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72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7AD1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83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8E6A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44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5B2E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758</w:t>
            </w:r>
          </w:p>
        </w:tc>
      </w:tr>
      <w:tr w:rsidR="00724D70" w:rsidRPr="00F23836" w14:paraId="4252E502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BF11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K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DFD4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9ECB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23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B58F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FBFF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412D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75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481A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79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F981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67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9DCA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721</w:t>
            </w:r>
          </w:p>
        </w:tc>
      </w:tr>
      <w:tr w:rsidR="00724D70" w:rsidRPr="00F23836" w14:paraId="3E2C0252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85E9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H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25B3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15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13C7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51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8B7F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745E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1A11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76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D123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57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F60B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31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E213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2.351</w:t>
            </w:r>
          </w:p>
        </w:tc>
      </w:tr>
      <w:tr w:rsidR="00724D70" w:rsidRPr="00F23836" w14:paraId="2E872406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1D7B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E955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464C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BF4D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D03A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1B07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77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C028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92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8BB9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3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1A0E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50</w:t>
            </w:r>
          </w:p>
        </w:tc>
      </w:tr>
      <w:tr w:rsidR="00724D70" w:rsidRPr="00F23836" w14:paraId="248F8AE8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DCD0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X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0418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01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E3DF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C24D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E2C7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C9B5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78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FFE5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8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E4AF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7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ED86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106</w:t>
            </w:r>
          </w:p>
        </w:tc>
      </w:tr>
      <w:tr w:rsidR="00724D70" w:rsidRPr="00F23836" w14:paraId="4C66F140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0AA5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S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2BC9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01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8EA0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7093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8D0A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887E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0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38E5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87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7F07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9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1487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93</w:t>
            </w:r>
          </w:p>
        </w:tc>
      </w:tr>
      <w:tr w:rsidR="00724D70" w:rsidRPr="00F23836" w14:paraId="1B9DF45A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1F82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X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A743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00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A5A9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16A0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D8A5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06EB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1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33C4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9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CC15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19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30ED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68</w:t>
            </w:r>
          </w:p>
        </w:tc>
      </w:tr>
      <w:tr w:rsidR="00724D70" w:rsidRPr="00F23836" w14:paraId="512C2C0D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3DFC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M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CF99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0BC7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7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B4FE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4A0D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A343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2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2D88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4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ABBF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73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9E0A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477</w:t>
            </w:r>
          </w:p>
        </w:tc>
      </w:tr>
      <w:tr w:rsidR="00724D70" w:rsidRPr="00F23836" w14:paraId="16733B7C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2D03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Z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A40C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486C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39B1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1CBE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80AC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2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22E1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89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DF76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0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7F65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87</w:t>
            </w:r>
          </w:p>
        </w:tc>
      </w:tr>
      <w:tr w:rsidR="00724D70" w:rsidRPr="00F23836" w14:paraId="5C21F931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DC01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N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E129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CBA9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0385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DF52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30F6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3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265F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05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D96B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6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B748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49</w:t>
            </w:r>
          </w:p>
        </w:tc>
      </w:tr>
      <w:tr w:rsidR="00724D70" w:rsidRPr="00F23836" w14:paraId="3FF0588E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1B5B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H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4794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02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C9BA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C958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26FC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6330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3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06D6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75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11A5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76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CA8B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241</w:t>
            </w:r>
          </w:p>
        </w:tc>
      </w:tr>
      <w:tr w:rsidR="00724D70" w:rsidRPr="00F23836" w14:paraId="1AA24BBF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219A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K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EDBE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63A2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0EA5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AEA1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3501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5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3829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87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6336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5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EA7A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138</w:t>
            </w:r>
          </w:p>
        </w:tc>
      </w:tr>
      <w:tr w:rsidR="00724D70" w:rsidRPr="00F23836" w14:paraId="073A08EF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099F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M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F0EF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EE89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D92D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62AF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B847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9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6E78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08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C4B3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9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EEA9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141</w:t>
            </w:r>
          </w:p>
        </w:tc>
      </w:tr>
      <w:tr w:rsidR="00724D70" w:rsidRPr="00F23836" w14:paraId="0AC93B5C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5722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T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8CD8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2B1C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BF0E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6535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826F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9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CB7D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18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482B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78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7DD1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322</w:t>
            </w:r>
          </w:p>
        </w:tc>
      </w:tr>
      <w:tr w:rsidR="00724D70" w:rsidRPr="00F23836" w14:paraId="5736DFA3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6EBE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O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4A83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6927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D872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74F5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BAAD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0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541E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03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E58A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59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B72F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48</w:t>
            </w:r>
          </w:p>
        </w:tc>
      </w:tr>
      <w:tr w:rsidR="00724D70" w:rsidRPr="00F23836" w14:paraId="6715F875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E474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N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1718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DB9F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4E63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1AF5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170A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1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AB54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08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8D74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8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8B0D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152</w:t>
            </w:r>
          </w:p>
        </w:tc>
      </w:tr>
      <w:tr w:rsidR="00724D70" w:rsidRPr="00F23836" w14:paraId="76426564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9891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E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D9A2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0106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20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3174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0543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C550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3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7595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18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B506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68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915B4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509</w:t>
            </w:r>
          </w:p>
        </w:tc>
      </w:tr>
      <w:tr w:rsidR="00724D70" w:rsidRPr="00F23836" w14:paraId="223AA51D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8A6B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W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077D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290AF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17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53CA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58E0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703B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8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5E3B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0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D965B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71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E07B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414</w:t>
            </w:r>
          </w:p>
        </w:tc>
      </w:tr>
      <w:tr w:rsidR="00724D70" w:rsidRPr="00F23836" w14:paraId="24F208D6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D14D7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544A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6F47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D252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69A7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1811C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8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2BE8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0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42A1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3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F4B8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204</w:t>
            </w:r>
          </w:p>
        </w:tc>
      </w:tr>
      <w:tr w:rsidR="00724D70" w:rsidRPr="00F23836" w14:paraId="509F642D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9BE7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N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C314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B08B1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96C56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DC07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C4E13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BEA05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DA7B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94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818E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.060</w:t>
            </w:r>
          </w:p>
        </w:tc>
      </w:tr>
      <w:tr w:rsidR="00724D70" w:rsidRPr="00F23836" w14:paraId="66DB6827" w14:textId="77777777" w:rsidTr="00A82677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2F688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86D42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-0.15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4837A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20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4949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61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56AA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A6F6D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43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176C0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836">
              <w:rPr>
                <w:rFonts w:ascii="Times New Roman" w:hAnsi="Times New Roman" w:cs="Times New Roman"/>
                <w:sz w:val="16"/>
                <w:szCs w:val="16"/>
              </w:rPr>
              <w:t>0.855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56889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81FDE" w14:textId="77777777" w:rsidR="00724D70" w:rsidRPr="00F23836" w:rsidRDefault="00724D70" w:rsidP="00A826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A379E93" w14:textId="77777777" w:rsidR="00724D70" w:rsidRPr="00BD05AB" w:rsidRDefault="00724D70" w:rsidP="00724D70">
      <w:pPr>
        <w:rPr>
          <w:rFonts w:ascii="Times New Roman" w:hAnsi="Times New Roman" w:cs="Times New Roman"/>
          <w:sz w:val="24"/>
          <w:szCs w:val="24"/>
        </w:rPr>
      </w:pPr>
      <w:r w:rsidRPr="00BD05AB">
        <w:rPr>
          <w:rFonts w:ascii="Times New Roman" w:hAnsi="Times New Roman" w:cs="Times New Roman"/>
          <w:sz w:val="24"/>
          <w:szCs w:val="24"/>
        </w:rPr>
        <w:t xml:space="preserve">Method = Backward Stepwise (Conditional) </w:t>
      </w:r>
    </w:p>
    <w:p w14:paraId="60C16C71" w14:textId="77777777" w:rsidR="00724D70" w:rsidRDefault="00724D70" w:rsidP="00724D70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A397FC6" w14:textId="7AE79296" w:rsidR="00724D70" w:rsidRDefault="00724D70" w:rsidP="00724D70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0EF8585" w14:textId="77777777" w:rsidR="00724D70" w:rsidRPr="00BD05AB" w:rsidRDefault="00724D70" w:rsidP="00724D70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C304556" w14:textId="77777777" w:rsidR="00724D70" w:rsidRDefault="00724D70"/>
    <w:sectPr w:rsidR="00724D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B7ECB"/>
    <w:multiLevelType w:val="hybridMultilevel"/>
    <w:tmpl w:val="A9C8FB42"/>
    <w:lvl w:ilvl="0" w:tplc="C9F43D1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BC7060"/>
    <w:multiLevelType w:val="hybridMultilevel"/>
    <w:tmpl w:val="A454B2C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B35568"/>
    <w:multiLevelType w:val="hybridMultilevel"/>
    <w:tmpl w:val="426EFCE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D70"/>
    <w:rsid w:val="00724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5E31B6"/>
  <w15:chartTrackingRefBased/>
  <w15:docId w15:val="{A0234E4A-E9D9-5A48-B6AE-9946F31D0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D70"/>
    <w:pPr>
      <w:widowControl w:val="0"/>
      <w:jc w:val="both"/>
    </w:pPr>
    <w:rPr>
      <w:rFonts w:eastAsiaTheme="minorEastAsia"/>
      <w:kern w:val="2"/>
      <w:sz w:val="21"/>
      <w:szCs w:val="22"/>
      <w:lang w:val="en-AU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4D70"/>
    <w:pPr>
      <w:keepNext/>
      <w:keepLines/>
      <w:widowControl/>
      <w:spacing w:before="480"/>
      <w:jc w:val="left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4D70"/>
    <w:pPr>
      <w:keepNext/>
      <w:keepLines/>
      <w:widowControl/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4D70"/>
    <w:pPr>
      <w:keepNext/>
      <w:keepLines/>
      <w:widowControl/>
      <w:spacing w:before="200"/>
      <w:jc w:val="left"/>
      <w:outlineLvl w:val="2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24D70"/>
    <w:pPr>
      <w:keepNext/>
      <w:keepLines/>
      <w:widowControl/>
      <w:spacing w:before="200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4D70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24D7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24D70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724D70"/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24D7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4D70"/>
    <w:rPr>
      <w:rFonts w:eastAsiaTheme="minorEastAsia"/>
      <w:kern w:val="2"/>
      <w:sz w:val="21"/>
      <w:szCs w:val="22"/>
      <w:lang w:val="en-AU" w:eastAsia="zh-CN"/>
    </w:rPr>
  </w:style>
  <w:style w:type="paragraph" w:styleId="Footer">
    <w:name w:val="footer"/>
    <w:basedOn w:val="Normal"/>
    <w:link w:val="FooterChar"/>
    <w:uiPriority w:val="99"/>
    <w:unhideWhenUsed/>
    <w:rsid w:val="00724D7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4D70"/>
    <w:rPr>
      <w:rFonts w:eastAsiaTheme="minorEastAsia"/>
      <w:kern w:val="2"/>
      <w:sz w:val="21"/>
      <w:szCs w:val="22"/>
      <w:lang w:val="en-AU" w:eastAsia="zh-CN"/>
    </w:rPr>
  </w:style>
  <w:style w:type="character" w:styleId="Emphasis">
    <w:name w:val="Emphasis"/>
    <w:basedOn w:val="DefaultParagraphFont"/>
    <w:uiPriority w:val="20"/>
    <w:qFormat/>
    <w:rsid w:val="00724D70"/>
    <w:rPr>
      <w:i/>
      <w:iCs/>
    </w:rPr>
  </w:style>
  <w:style w:type="character" w:styleId="Strong">
    <w:name w:val="Strong"/>
    <w:basedOn w:val="DefaultParagraphFont"/>
    <w:uiPriority w:val="22"/>
    <w:qFormat/>
    <w:rsid w:val="00724D70"/>
    <w:rPr>
      <w:b/>
      <w:bCs/>
    </w:rPr>
  </w:style>
  <w:style w:type="paragraph" w:styleId="ListParagraph">
    <w:name w:val="List Paragraph"/>
    <w:basedOn w:val="Normal"/>
    <w:uiPriority w:val="34"/>
    <w:qFormat/>
    <w:rsid w:val="00724D70"/>
    <w:pPr>
      <w:ind w:left="720"/>
      <w:contextualSpacing/>
    </w:pPr>
  </w:style>
  <w:style w:type="table" w:styleId="TableGrid">
    <w:name w:val="Table Grid"/>
    <w:basedOn w:val="TableNormal"/>
    <w:uiPriority w:val="59"/>
    <w:rsid w:val="00724D70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4D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4D70"/>
    <w:pPr>
      <w:widowControl/>
      <w:jc w:val="left"/>
    </w:pPr>
    <w:rPr>
      <w:kern w:val="0"/>
      <w:sz w:val="24"/>
      <w:szCs w:val="24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4D70"/>
    <w:rPr>
      <w:rFonts w:eastAsiaTheme="minorEastAsia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D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D70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4D70"/>
    <w:pPr>
      <w:widowControl/>
      <w:jc w:val="left"/>
    </w:pPr>
    <w:rPr>
      <w:rFonts w:ascii="Lucida Grande" w:hAnsi="Lucida Grande"/>
      <w:kern w:val="0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D70"/>
    <w:rPr>
      <w:rFonts w:ascii="Lucida Grande" w:eastAsiaTheme="minorEastAsia" w:hAnsi="Lucida Grande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724D7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4D70"/>
    <w:rPr>
      <w:color w:val="954F72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24D70"/>
    <w:pPr>
      <w:widowControl/>
      <w:jc w:val="left"/>
    </w:pPr>
    <w:rPr>
      <w:rFonts w:ascii="Lucida Grande" w:hAnsi="Lucida Grande" w:cs="Lucida Grande"/>
      <w:kern w:val="0"/>
      <w:sz w:val="24"/>
      <w:szCs w:val="24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24D70"/>
    <w:rPr>
      <w:rFonts w:ascii="Lucida Grande" w:eastAsiaTheme="minorEastAsia" w:hAnsi="Lucida Grande" w:cs="Lucida Grande"/>
      <w:lang w:val="en-US"/>
    </w:rPr>
  </w:style>
  <w:style w:type="character" w:customStyle="1" w:styleId="mwe-math-mathml-inline">
    <w:name w:val="mwe-math-mathml-inline"/>
    <w:basedOn w:val="DefaultParagraphFont"/>
    <w:rsid w:val="00724D70"/>
  </w:style>
  <w:style w:type="paragraph" w:styleId="HTMLPreformatted">
    <w:name w:val="HTML Preformatted"/>
    <w:basedOn w:val="Normal"/>
    <w:link w:val="HTMLPreformattedChar"/>
    <w:uiPriority w:val="99"/>
    <w:unhideWhenUsed/>
    <w:rsid w:val="00724D7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24D70"/>
    <w:rPr>
      <w:rFonts w:ascii="Courier New" w:eastAsia="Times New Roman" w:hAnsi="Courier New" w:cs="Courier New"/>
      <w:sz w:val="20"/>
      <w:szCs w:val="20"/>
      <w:lang w:val="en-AU" w:eastAsia="zh-CN"/>
    </w:rPr>
  </w:style>
  <w:style w:type="table" w:styleId="PlainTable1">
    <w:name w:val="Plain Table 1"/>
    <w:basedOn w:val="TableNormal"/>
    <w:uiPriority w:val="99"/>
    <w:rsid w:val="00724D70"/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724D70"/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24D70"/>
    <w:pPr>
      <w:widowControl/>
      <w:jc w:val="center"/>
    </w:pPr>
    <w:rPr>
      <w:rFonts w:ascii="Cambria" w:hAnsi="Cambria"/>
      <w:noProof/>
      <w:kern w:val="0"/>
      <w:sz w:val="24"/>
      <w:szCs w:val="24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4D70"/>
    <w:rPr>
      <w:rFonts w:ascii="Cambria" w:eastAsiaTheme="minorEastAsia" w:hAnsi="Cambria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4D70"/>
    <w:pPr>
      <w:widowControl/>
      <w:jc w:val="left"/>
    </w:pPr>
    <w:rPr>
      <w:rFonts w:ascii="Cambria" w:hAnsi="Cambria"/>
      <w:noProof/>
      <w:kern w:val="0"/>
      <w:sz w:val="24"/>
      <w:szCs w:val="24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24D70"/>
    <w:rPr>
      <w:rFonts w:ascii="Cambria" w:eastAsiaTheme="minorEastAsia" w:hAnsi="Cambria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24D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2</Words>
  <Characters>4914</Characters>
  <Application>Microsoft Office Word</Application>
  <DocSecurity>0</DocSecurity>
  <Lines>40</Lines>
  <Paragraphs>11</Paragraphs>
  <ScaleCrop>false</ScaleCrop>
  <Company/>
  <LinksUpToDate>false</LinksUpToDate>
  <CharactersWithSpaces>5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</dc:creator>
  <cp:keywords/>
  <dc:description/>
  <cp:lastModifiedBy>Stephanie</cp:lastModifiedBy>
  <cp:revision>1</cp:revision>
  <dcterms:created xsi:type="dcterms:W3CDTF">2021-09-15T20:23:00Z</dcterms:created>
  <dcterms:modified xsi:type="dcterms:W3CDTF">2021-09-15T20:24:00Z</dcterms:modified>
</cp:coreProperties>
</file>